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6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4678"/>
        <w:gridCol w:w="4678"/>
        <w:gridCol w:w="3544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duce caffei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xercis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iet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 don't find that it's had and the effect on keeping me awak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Well to be physically tired, more tired, means it's easier to go to sleep at nigh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No I'll be up all nigh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 like to swim, I like saunas.  They're all relax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Yea, not just before be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caffeine does keep you awake, doesn't it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f you do things in the day, you can tire yourself out, can't you, naturally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eat regular meals […] I've read about bananas […] can help you sleep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/>
              <w:t>r0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"Caffeine keeps you up" not me. / Just test it […]see if it’s made any differenc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00B050"/>
              </w:rPr>
              <w:t>[swimming] it used to tranquilise me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00B050"/>
              </w:rPr>
              <w:t>I try not to eat large meals near bed tim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7F7F7F"/>
              </w:rPr>
            </w:pPr>
            <w:r>
              <w:rPr>
                <w:color w:val="7F7F7F"/>
              </w:rPr>
              <w:t>I don’t really have much belief in caffeine in te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7F7F7F"/>
              </w:rPr>
            </w:pPr>
            <w:r>
              <w:rPr>
                <w:color w:val="ED7D31"/>
              </w:rPr>
              <w:t>I’m sure it works / go walking.  I’d be willing to do that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7F7F7F"/>
              </w:rPr>
            </w:pPr>
            <w:r>
              <w:rPr>
                <w:color w:val="00B050"/>
              </w:rPr>
              <w:t>I wouldn’t say a large meal, no, because I wouldn’t sleep well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7F7F7F"/>
              </w:rPr>
            </w:pPr>
            <w:r>
              <w:rPr>
                <w:color w:val="7F7F7F"/>
              </w:rPr>
              <w:t>well I go to the gy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 don’t like drink any tea after seven at night […] trying to cut dow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B050"/>
              </w:rPr>
              <w:t>that might help me a little bit.</w:t>
            </w:r>
            <w:r>
              <w:rPr/>
              <w:t xml:space="preserve"> / </w:t>
            </w:r>
            <w:r>
              <w:rPr>
                <w:color w:val="00B050"/>
              </w:rPr>
              <w:t>that’s the one I’m focussing 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ED7D31"/>
              </w:rPr>
              <w:t>maybe I need to sort of like re-think the times that I’m eating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good advice / [not] sensitive to caffeine […]don't notice the differenc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 think it would do yes.  But I think if people are beyond a certain level of sleeplessness, erm, I think exercise won't make any difference to you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00B050"/>
              </w:rPr>
              <w:t>I think that's probably good try not to eat large meals before bedtim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 might take a bottle of Coke to bed it doesn’t disturb my sleeping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/>
              <w:t>-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Does it make any difference? […] No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7F7F7F"/>
              </w:rPr>
            </w:pPr>
            <w:r>
              <w:rPr>
                <w:color w:val="7F7F7F"/>
              </w:rPr>
              <w:t>I don’t really drink tea or coffe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7F7F7F"/>
              </w:rPr>
            </w:pPr>
            <w:r>
              <w:rPr>
                <w:color w:val="ED7D31"/>
              </w:rPr>
              <w:t xml:space="preserve">yeah yeah … (places physical activity card into good idea list) / I’ve done that, exercise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7F7F7F"/>
              </w:rPr>
            </w:pPr>
            <w:r>
              <w:rPr>
                <w:color w:val="ED7D31"/>
              </w:rPr>
              <w:t>try to eat healthy, do that try to do that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That's a good one, avoiding stimulant drinks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t does help, yeah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 can't sleep on an empty stomach […] nothing too heavy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 might give it a go but I’m not really keen on 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 think it must [impact on sleep]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’ve done it loads of times have a brew then gone back to sleep straight afte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00B050"/>
              </w:rPr>
              <w:t>Physical activities, burn off a few joules […] stretches, ye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that can keep me awak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Yes, I do sleep well [after exercise] yes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/>
              <w:t>-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walking round the block and that’s helped me a lot it ha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Key:</w:t>
      </w:r>
    </w:p>
    <w:p>
      <w:pPr>
        <w:pStyle w:val="Normal"/>
        <w:spacing w:lineRule="auto" w:line="240" w:before="0" w:after="0"/>
        <w:rPr>
          <w:color w:val="7F7F7F"/>
        </w:rPr>
      </w:pPr>
      <w:r>
        <w:rPr>
          <w:color w:val="00B050"/>
        </w:rPr>
        <w:t>Positive opinion</w:t>
        <w:tab/>
        <w:tab/>
      </w:r>
      <w:r>
        <w:rPr>
          <w:color w:val="ED7D31"/>
        </w:rPr>
        <w:t>Neutral / conflicting opinions / it depends</w:t>
      </w:r>
      <w:r>
        <w:rPr>
          <w:color w:val="00B050"/>
        </w:rPr>
        <w:tab/>
      </w:r>
      <w:r>
        <w:rPr>
          <w:color w:val="FF0000"/>
        </w:rPr>
        <w:t>Negative opinion</w:t>
      </w:r>
      <w:r>
        <w:rPr>
          <w:color w:val="00B050"/>
        </w:rPr>
        <w:tab/>
      </w:r>
      <w:r>
        <w:rPr/>
        <w:t>-</w:t>
      </w:r>
      <w:r>
        <w:rPr>
          <w:color w:val="7F7F7F"/>
        </w:rPr>
        <w:t xml:space="preserve"> Undecided / don’t know / no opinion / not discussed</w:t>
      </w:r>
    </w:p>
    <w:p>
      <w:pPr>
        <w:pStyle w:val="Normal"/>
        <w:spacing w:lineRule="auto" w:line="240" w:before="0" w:after="0"/>
        <w:rPr>
          <w:color w:val="00B050"/>
        </w:rPr>
      </w:pPr>
      <w:r>
        <w:rPr>
          <w:color w:val="00B050"/>
        </w:rPr>
      </w:r>
    </w:p>
    <w:tbl>
      <w:tblPr>
        <w:tblW w:w="1318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4253"/>
        <w:gridCol w:w="3969"/>
        <w:gridCol w:w="4394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erbal  remedies or supplemen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romatherap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upunctur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t's workin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Yea hot bath, piping. And putting a sweet smell 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 think I'd be so flipping […] responsive to it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've bought aromatherapy oils […] it's very relaxin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/>
              <w:t>r0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t’s still a pleasant thing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6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 don't kno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that could be an op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t never works / I use… lavender […] supposed to be goo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’m a bit scared of needles  / I’d be willing to try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8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maybe they are good I don't know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aromatherapy is goo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t didn't really work for me […] I'm sure for some people it does work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That’s oka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/>
              <w:t>-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’m on the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 know that it wouldn’t work for me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 think that will hel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t can relax you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Good […] because it helps with stress and anxiety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there’s a lot of […] scientific benefits in herbal stuf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'm not into it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Acupuncture, I wouldn't.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Key:</w:t>
      </w:r>
    </w:p>
    <w:p>
      <w:pPr>
        <w:pStyle w:val="Normal"/>
        <w:spacing w:lineRule="auto" w:line="240" w:before="0" w:after="0"/>
        <w:rPr/>
      </w:pPr>
      <w:r>
        <w:rPr>
          <w:color w:val="00B050"/>
        </w:rPr>
        <w:t>Positive opinion</w:t>
        <w:tab/>
        <w:tab/>
      </w:r>
      <w:r>
        <w:rPr>
          <w:color w:val="ED7D31"/>
        </w:rPr>
        <w:t>Neutral / conflicting opinions / it depends</w:t>
      </w:r>
      <w:r>
        <w:rPr>
          <w:color w:val="00B050"/>
        </w:rPr>
        <w:tab/>
      </w:r>
      <w:r>
        <w:rPr>
          <w:color w:val="FF0000"/>
        </w:rPr>
        <w:t>Negative opinion</w:t>
      </w:r>
      <w:r>
        <w:rPr>
          <w:color w:val="00B050"/>
        </w:rPr>
        <w:tab/>
      </w:r>
      <w:r>
        <w:rPr/>
        <w:t>-</w:t>
      </w:r>
      <w:r>
        <w:rPr>
          <w:color w:val="7F7F7F"/>
        </w:rPr>
        <w:t xml:space="preserve"> Undecided / don’t know / no opinion / not discussed</w:t>
      </w:r>
      <w:r>
        <w:br w:type="page"/>
      </w:r>
    </w:p>
    <w:p>
      <w:pPr>
        <w:pStyle w:val="Normal"/>
        <w:spacing w:lineRule="auto" w:line="240" w:before="0" w:after="0"/>
        <w:rPr>
          <w:color w:val="7F7F7F"/>
        </w:rPr>
      </w:pPr>
      <w:r>
        <w:rPr>
          <w:color w:val="7F7F7F"/>
        </w:rPr>
      </w:r>
    </w:p>
    <w:tbl>
      <w:tblPr>
        <w:tblW w:w="1346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4111"/>
        <w:gridCol w:w="4678"/>
        <w:gridCol w:w="3969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laxation technique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timulus contro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alking therapy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t's hard to focus on really submerg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[…TV in your room?] Yeah it's got to g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They're good[…]I use them mainly at night. […]So they do help relax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Because I think it can heighten your senses. […] screen, isn't it.  Same with the TV, can't it, as wel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/>
              <w:t>r0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They work for so many people. They wind me up / find out what works for you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n the bath for half an hour, an hour or whatever, and that’s how I unwin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7F7F7F"/>
              </w:rPr>
            </w:pPr>
            <w:r>
              <w:rPr>
                <w:color w:val="7F7F7F"/>
              </w:rPr>
              <w:t>Falling asleep isn’t the problem, it’s the oversleeping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[computer] not associated with the bedroom in any way. Yea that seems fairly straightforwar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’m on a waiting list to see a psychologist, but I don’t know […] how they might help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…</w:t>
            </w:r>
            <w:r>
              <w:rPr>
                <w:color w:val="FF0000"/>
              </w:rPr>
              <w:t>it was okay [was it relaxing?]</w:t>
            </w:r>
          </w:p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Yea [would you apply it to your sleep] No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(shakes head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 find them quite good, yeah […] I could try them again and see where it goe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 have been given advice but it never works… not watching TV before you go to b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Maybe, yeah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breathing techniques probably are very good / [mindfulness] didn't work for m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t depends who the therapist was, and what sort of therapist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 suppose they’re good on some occasions. I suppose they’re okay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 have Classical FM on the radio, turn all the major lights of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t’s all right but it wouldn’t help me go to sleep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No. I don’t do any of them in the bed anyway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’ve had it [for sleep or for something else?] something else [it didn’t help?] No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Progressive muscle relaxation, that will help.  Breathing techniques help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watch TV in bed [to help sleep] / Yeah, dim the lights, that’ll hel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 don't know if that will work […] I'll put that as a no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’ve got no time for stuff like that. / I love saying my prayers […] that does relax me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Yeah I try things like that yeah, lots of little tricks like tha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'm not into this new age stuff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 just fall asleep in front of the TV, that's what I d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Yeah.  Definitely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the environment you sleep in it is important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 could speak my mind to them […] that might help me sleep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Key:</w:t>
      </w:r>
    </w:p>
    <w:p>
      <w:pPr>
        <w:pStyle w:val="Normal"/>
        <w:spacing w:lineRule="auto" w:line="240" w:before="0" w:after="0"/>
        <w:rPr>
          <w:color w:val="00B050"/>
        </w:rPr>
      </w:pPr>
      <w:r>
        <w:rPr>
          <w:color w:val="00B050"/>
        </w:rPr>
        <w:t>Positive opinion</w:t>
        <w:tab/>
        <w:tab/>
        <w:t>Neutral / conflicting opinions / it depends</w:t>
        <w:tab/>
        <w:t>Negative opinion</w:t>
        <w:tab/>
        <w:t>- Undecided / don’t know / no opinion / not discussed</w:t>
      </w:r>
    </w:p>
    <w:tbl>
      <w:tblPr>
        <w:tblW w:w="1346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4253"/>
        <w:gridCol w:w="3118"/>
        <w:gridCol w:w="1276"/>
        <w:gridCol w:w="4111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gular routine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usier daytime routin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leep restriction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more tired, means it's easier to go to sleep at nigh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Mmm, I'm not too sure, it depends on the person's make up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you get yourself into a routine [Is routine important?] Yes, I think so.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/>
              <w:t>r0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routine’s key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having things to do and being busy[…]suits m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7F7F7F"/>
              </w:rPr>
            </w:pPr>
            <w:r>
              <w:rPr>
                <w:color w:val="7F7F7F"/>
              </w:rPr>
              <w:t>I’m sort of a creature of habit really.  So, it’s breaking the habits really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that’s trying to induce physical sleepiness, physical tiredness […] I’d be willing to try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6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That probably helps a bit yeah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’m always out […] that one is good ye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7F7F7F"/>
              </w:rPr>
            </w:pPr>
            <w:r>
              <w:rPr>
                <w:color w:val="7F7F7F"/>
              </w:rPr>
              <w:t>I had to go to bed later because I thought well I’m just going to be lying in bed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Probably yeah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8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 try to stick to a pattern of going to bed at a certain time […] that's important.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I would imagine so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0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[I need to] get back into a routine of getting up and sorting myself out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[sleep] in the afternoons it’s going to disturb your sleep pattern in the evening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 don’t know, I’ve done that and it doesn’t happen.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 disagre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7F7F7F"/>
              </w:rPr>
            </w:pPr>
            <w:r>
              <w:rPr>
                <w:rFonts w:cs="Calibri"/>
                <w:color w:val="7F7F7F"/>
              </w:rPr>
              <w:t xml:space="preserve"> </w:t>
            </w:r>
            <w:r>
              <w:rPr>
                <w:color w:val="7F7F7F"/>
              </w:rPr>
              <w:t>[it’s hard] Just staying awake! […] I always go to sleep in the afternoon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'll put that as a yes.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yeah, because if you keep active, your body's going to be tired […] more prone to sleep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…</w:t>
            </w:r>
            <w:r>
              <w:rPr>
                <w:color w:val="00B050"/>
              </w:rPr>
              <w:t>your body's going to be tired throughout the day.  So I think that would help</w:t>
            </w:r>
          </w:p>
        </w:tc>
      </w:tr>
      <w:tr>
        <w:trPr>
          <w:trHeight w:val="46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2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color w:val="FF0000"/>
              </w:rPr>
              <w:t>I think my body clock is really p***ed up [...] It’s gone west. It doesn’t register. […] that should[n’t] matter, should it, getting up times and going to bed time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once you get into a routine…  [better sleep] that would come if I got a job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[sleep would improve] if I start getting a stimulus…stimulation in the daytim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It’s probably because […] I've woke up too late in the morning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1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ED7D31"/>
              </w:rPr>
            </w:pPr>
            <w:r>
              <w:rPr>
                <w:color w:val="ED7D31"/>
              </w:rPr>
              <w:t>Probably would help, yeah.  I just tend to stay up you know to join in sometimes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B050"/>
              </w:rPr>
            </w:pPr>
            <w:r>
              <w:rPr>
                <w:color w:val="00B050"/>
              </w:rPr>
              <w:t>Well you need to increase your activity to reduce the stress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Key:</w:t>
      </w:r>
    </w:p>
    <w:p>
      <w:pPr>
        <w:pStyle w:val="Normal"/>
        <w:spacing w:lineRule="auto" w:line="240" w:before="0" w:after="0"/>
        <w:rPr>
          <w:color w:val="7F7F7F"/>
        </w:rPr>
      </w:pPr>
      <w:r>
        <w:rPr>
          <w:color w:val="00B050"/>
        </w:rPr>
        <w:t>Positive opinion</w:t>
        <w:tab/>
        <w:tab/>
      </w:r>
      <w:r>
        <w:rPr>
          <w:color w:val="ED7D31"/>
        </w:rPr>
        <w:t>Neutral / conflicting opinions / it depends</w:t>
      </w:r>
      <w:r>
        <w:rPr>
          <w:color w:val="00B050"/>
        </w:rPr>
        <w:tab/>
      </w:r>
      <w:r>
        <w:rPr>
          <w:color w:val="FF0000"/>
        </w:rPr>
        <w:t>Negative opinion</w:t>
      </w:r>
      <w:r>
        <w:rPr>
          <w:color w:val="00B050"/>
        </w:rPr>
        <w:tab/>
      </w:r>
      <w:r>
        <w:rPr/>
        <w:t>-</w:t>
      </w:r>
      <w:r>
        <w:rPr>
          <w:color w:val="7F7F7F"/>
        </w:rPr>
        <w:t xml:space="preserve"> Undecided / don’t know / no opinion / not discussed</w:t>
      </w:r>
    </w:p>
    <w:p>
      <w:pPr>
        <w:pStyle w:val="Normal"/>
        <w:spacing w:lineRule="auto" w:line="240" w:before="0" w:after="0"/>
        <w:rPr>
          <w:color w:val="00B050"/>
        </w:rPr>
      </w:pPr>
      <w:r>
        <w:rPr>
          <w:color w:val="00B050"/>
        </w:rPr>
      </w:r>
    </w:p>
    <w:tbl>
      <w:tblPr>
        <w:tblW w:w="14034" w:type="dxa"/>
        <w:jc w:val="left"/>
        <w:tblInd w:w="-6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566"/>
        <w:gridCol w:w="1122"/>
        <w:gridCol w:w="1122"/>
        <w:gridCol w:w="1123"/>
        <w:gridCol w:w="1122"/>
        <w:gridCol w:w="1122"/>
        <w:gridCol w:w="1123"/>
        <w:gridCol w:w="1122"/>
        <w:gridCol w:w="1122"/>
        <w:gridCol w:w="1123"/>
        <w:gridCol w:w="1122"/>
        <w:gridCol w:w="1122"/>
        <w:gridCol w:w="1123"/>
      </w:tblGrid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duce caffein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xercis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iet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Herbal  remedies/ suppleme-nt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Aromathe-rapy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Acupunct-ur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laxation techniqu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timulus contro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alking therapy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gular routin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usier daytime routin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leep restriction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FF0000"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ED7D31"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ED7D31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ED7D31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7F7F7F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7F7F7F"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7F7F7F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7F7F7F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7F7F7F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7F7F7F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ED7D31"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ED7D31"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ED7D31"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7F7F7F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ED7D31"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ED7D31"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ED7D31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FF0000"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FF0000"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ED7D31"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1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7F7F7F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7F7F7F"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7F7F7F"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7F7F7F"/>
              </w:rPr>
              <w:t>X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1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1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FF0000"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FF000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1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FF000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1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  <w:color w:val="00B050"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ED7D31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  <w:color w:val="00B050"/>
              </w:rPr>
              <w:t>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lack" w:hAnsi="Arial Black" w:cs="Arial Black"/>
                <w:b/>
                <w:b/>
              </w:rPr>
            </w:pPr>
            <w:r>
              <w:rPr>
                <w:rFonts w:cs="Arial Black" w:ascii="Arial Black" w:hAnsi="Arial Black"/>
                <w:b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color w:val="00B050"/>
        </w:rPr>
      </w:pPr>
      <w:r>
        <w:rPr>
          <w:color w:val="00B050"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Key:</w:t>
      </w:r>
    </w:p>
    <w:p>
      <w:pPr>
        <w:pStyle w:val="Normal"/>
        <w:spacing w:lineRule="auto" w:line="240" w:before="0" w:after="0"/>
        <w:rPr/>
      </w:pPr>
      <w:r>
        <w:rPr>
          <w:color w:val="00B050"/>
        </w:rPr>
        <w:t>Positive opinion</w:t>
        <w:tab/>
        <w:tab/>
      </w:r>
      <w:r>
        <w:rPr>
          <w:color w:val="ED7D31"/>
        </w:rPr>
        <w:t>Neutral / conflicting opinions / it depends</w:t>
      </w:r>
      <w:r>
        <w:rPr>
          <w:color w:val="00B050"/>
        </w:rPr>
        <w:tab/>
      </w:r>
      <w:r>
        <w:rPr>
          <w:color w:val="FF0000"/>
        </w:rPr>
        <w:t>Negative opinion</w:t>
      </w:r>
      <w:r>
        <w:rPr>
          <w:color w:val="00B050"/>
        </w:rPr>
        <w:tab/>
      </w:r>
      <w:r>
        <w:rPr/>
        <w:t>-</w:t>
      </w:r>
      <w:r>
        <w:rPr>
          <w:color w:val="7F7F7F"/>
        </w:rPr>
        <w:t xml:space="preserve"> Undecided / don’t know / no opinion / not discussed</w:t>
      </w:r>
    </w:p>
    <w:p>
      <w:pPr>
        <w:pStyle w:val="Normal"/>
        <w:spacing w:before="0" w:after="160"/>
        <w:rPr>
          <w:color w:val="7F7F7F"/>
        </w:rPr>
      </w:pPr>
      <w:r>
        <w:rPr>
          <w:color w:val="7F7F7F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</w:rPr>
      <w:t>Additional file 4: Participant opinions on specific interventions</w:t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7T11:49:00Z</dcterms:created>
  <dc:creator>Sophie Faulkner</dc:creator>
  <dc:description/>
  <cp:keywords/>
  <dc:language>en-US</dc:language>
  <cp:lastModifiedBy>Sophie Faulkner</cp:lastModifiedBy>
  <dcterms:modified xsi:type="dcterms:W3CDTF">2016-09-25T15:00:00Z</dcterms:modified>
  <cp:revision>4</cp:revision>
  <dc:subject/>
  <dc:title/>
</cp:coreProperties>
</file>